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75E" w:rsidRDefault="00AF0B9F" w:rsidP="002E475E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762A03">
        <w:rPr>
          <w:rFonts w:ascii="Times New Roman" w:hAnsi="Times New Roman" w:cs="Times New Roman"/>
          <w:b/>
          <w:i/>
          <w:sz w:val="24"/>
          <w:szCs w:val="24"/>
        </w:rPr>
        <w:t>1</w:t>
      </w:r>
      <w:bookmarkStart w:id="0" w:name="_GoBack"/>
      <w:bookmarkEnd w:id="0"/>
      <w:r w:rsidR="006C411C">
        <w:rPr>
          <w:rFonts w:ascii="Times New Roman" w:hAnsi="Times New Roman" w:cs="Times New Roman"/>
          <w:b/>
          <w:i/>
          <w:sz w:val="24"/>
          <w:szCs w:val="24"/>
        </w:rPr>
        <w:t xml:space="preserve"> Table</w:t>
      </w:r>
    </w:p>
    <w:p w:rsidR="002E475E" w:rsidRPr="00466650" w:rsidRDefault="002E475E" w:rsidP="002E475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66650">
        <w:rPr>
          <w:rFonts w:ascii="Times New Roman" w:hAnsi="Times New Roman" w:cs="Times New Roman"/>
          <w:b/>
          <w:sz w:val="24"/>
          <w:szCs w:val="24"/>
        </w:rPr>
        <w:t>Data used for the calculation of CO</w:t>
      </w:r>
      <w:r w:rsidRPr="0046665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66650">
        <w:rPr>
          <w:rFonts w:ascii="Times New Roman" w:hAnsi="Times New Roman" w:cs="Times New Roman"/>
          <w:b/>
          <w:sz w:val="24"/>
          <w:szCs w:val="24"/>
        </w:rPr>
        <w:t>-equivalents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242"/>
        <w:gridCol w:w="3686"/>
      </w:tblGrid>
      <w:tr w:rsidR="002E475E" w:rsidTr="00BD7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2E475E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zer</w:t>
            </w:r>
          </w:p>
        </w:tc>
        <w:tc>
          <w:tcPr>
            <w:tcW w:w="3686" w:type="dxa"/>
            <w:shd w:val="clear" w:color="auto" w:fill="auto"/>
          </w:tcPr>
          <w:p w:rsidR="002E475E" w:rsidRDefault="002E475E" w:rsidP="00BD71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trient content of source (%) </w:t>
            </w:r>
          </w:p>
        </w:tc>
      </w:tr>
      <w:tr w:rsidR="002E475E" w:rsidTr="00BD7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2E475E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</w:p>
        </w:tc>
        <w:tc>
          <w:tcPr>
            <w:tcW w:w="3686" w:type="dxa"/>
            <w:shd w:val="clear" w:color="auto" w:fill="auto"/>
          </w:tcPr>
          <w:p w:rsidR="002E475E" w:rsidRDefault="002E475E" w:rsidP="00BD7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% N, 22% Ca</w:t>
            </w:r>
          </w:p>
        </w:tc>
      </w:tr>
      <w:tr w:rsidR="002E475E" w:rsidTr="00BD7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2E475E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7B59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:rsidR="002E475E" w:rsidRDefault="002E475E" w:rsidP="00BD7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 N, 38% K</w:t>
            </w:r>
          </w:p>
        </w:tc>
      </w:tr>
      <w:tr w:rsidR="002E475E" w:rsidTr="00BD7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2E475E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7B59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686" w:type="dxa"/>
            <w:shd w:val="clear" w:color="auto" w:fill="auto"/>
          </w:tcPr>
          <w:p w:rsidR="002E475E" w:rsidRDefault="002E475E" w:rsidP="00BD7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75E" w:rsidTr="00BD7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2E475E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7B59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7B59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686" w:type="dxa"/>
            <w:shd w:val="clear" w:color="auto" w:fill="auto"/>
          </w:tcPr>
          <w:p w:rsidR="002E475E" w:rsidRDefault="002E475E" w:rsidP="00BD7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% P, 28% K</w:t>
            </w:r>
          </w:p>
        </w:tc>
      </w:tr>
    </w:tbl>
    <w:p w:rsidR="002E475E" w:rsidRDefault="002E475E" w:rsidP="002E475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943"/>
        <w:gridCol w:w="4395"/>
      </w:tblGrid>
      <w:tr w:rsidR="002E475E" w:rsidTr="00BD7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E475E" w:rsidRPr="00C17548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4395" w:type="dxa"/>
            <w:shd w:val="clear" w:color="auto" w:fill="auto"/>
          </w:tcPr>
          <w:p w:rsidR="002E475E" w:rsidRDefault="002E475E" w:rsidP="00BD71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C175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-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nutrient based fertilizer (g g</w:t>
            </w:r>
            <w:r w:rsidRPr="00F841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E475E" w:rsidTr="00BD7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E475E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395" w:type="dxa"/>
            <w:shd w:val="clear" w:color="auto" w:fill="auto"/>
          </w:tcPr>
          <w:p w:rsidR="002E475E" w:rsidRDefault="002E475E" w:rsidP="00BD7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2E475E" w:rsidTr="00BD7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E475E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95" w:type="dxa"/>
            <w:shd w:val="clear" w:color="auto" w:fill="auto"/>
          </w:tcPr>
          <w:p w:rsidR="002E475E" w:rsidRDefault="002E475E" w:rsidP="00BD7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2E475E" w:rsidTr="00BD7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E475E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4395" w:type="dxa"/>
            <w:shd w:val="clear" w:color="auto" w:fill="auto"/>
          </w:tcPr>
          <w:p w:rsidR="002E475E" w:rsidRDefault="002E475E" w:rsidP="00BD7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2E475E" w:rsidTr="00BD7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E475E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4395" w:type="dxa"/>
            <w:shd w:val="clear" w:color="auto" w:fill="auto"/>
          </w:tcPr>
          <w:p w:rsidR="002E475E" w:rsidRDefault="002E475E" w:rsidP="00BD7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2E475E" w:rsidTr="00BD7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E475E" w:rsidRPr="001A1626" w:rsidRDefault="002E475E" w:rsidP="00BD71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7B59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total fertilizer)</w:t>
            </w:r>
          </w:p>
        </w:tc>
        <w:tc>
          <w:tcPr>
            <w:tcW w:w="4395" w:type="dxa"/>
            <w:shd w:val="clear" w:color="auto" w:fill="auto"/>
          </w:tcPr>
          <w:p w:rsidR="002E475E" w:rsidRDefault="002E475E" w:rsidP="00BD7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</w:tbl>
    <w:p w:rsidR="002E475E" w:rsidRDefault="002E475E" w:rsidP="002E475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E475E" w:rsidRDefault="002E475E" w:rsidP="002E47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ample for calculation: </w:t>
      </w:r>
    </w:p>
    <w:p w:rsidR="002E475E" w:rsidRPr="00F8415F" w:rsidRDefault="002E475E" w:rsidP="002E47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7 g CAN per L stock solution were used (control). 117 g CAN contains 17.6 g N and 25.7 g Ca. 17.6 g N result in 133.3 g CO</w:t>
      </w:r>
      <w:r w:rsidRPr="00F8415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-e </w:t>
      </w:r>
      <w:r>
        <w:rPr>
          <w:rFonts w:ascii="Times New Roman" w:hAnsi="Times New Roman" w:cs="Times New Roman"/>
          <w:sz w:val="24"/>
          <w:szCs w:val="24"/>
        </w:rPr>
        <w:t>per (7.6 g g</w:t>
      </w:r>
      <w:r w:rsidRPr="00F8415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25.7 g Ca in 8 g CO</w:t>
      </w:r>
      <w:r w:rsidRPr="00F8415F">
        <w:rPr>
          <w:rFonts w:ascii="Times New Roman" w:hAnsi="Times New Roman" w:cs="Times New Roman"/>
          <w:sz w:val="24"/>
          <w:szCs w:val="24"/>
          <w:vertAlign w:val="subscript"/>
        </w:rPr>
        <w:t>2-e</w:t>
      </w:r>
      <w:r>
        <w:rPr>
          <w:rFonts w:ascii="Times New Roman" w:hAnsi="Times New Roman" w:cs="Times New Roman"/>
          <w:sz w:val="24"/>
          <w:szCs w:val="24"/>
        </w:rPr>
        <w:t xml:space="preserve"> (0.311 g g</w:t>
      </w:r>
      <w:r w:rsidRPr="00F8415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. In total the CO</w:t>
      </w:r>
      <w:r w:rsidRPr="00C95BB9">
        <w:rPr>
          <w:rFonts w:ascii="Times New Roman" w:hAnsi="Times New Roman" w:cs="Times New Roman"/>
          <w:sz w:val="24"/>
          <w:szCs w:val="24"/>
          <w:vertAlign w:val="subscript"/>
        </w:rPr>
        <w:t>2-e</w:t>
      </w:r>
      <w:r>
        <w:rPr>
          <w:rFonts w:ascii="Times New Roman" w:hAnsi="Times New Roman" w:cs="Times New Roman"/>
          <w:sz w:val="24"/>
          <w:szCs w:val="24"/>
        </w:rPr>
        <w:t xml:space="preserve"> for CAN in the control is 141.4 g.</w:t>
      </w:r>
    </w:p>
    <w:p w:rsidR="000F105A" w:rsidRDefault="00762A03"/>
    <w:sectPr w:rsidR="000F10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75E"/>
    <w:rsid w:val="00043689"/>
    <w:rsid w:val="000F1007"/>
    <w:rsid w:val="0010104D"/>
    <w:rsid w:val="00136809"/>
    <w:rsid w:val="00206F9E"/>
    <w:rsid w:val="002E475E"/>
    <w:rsid w:val="00387794"/>
    <w:rsid w:val="00395FA2"/>
    <w:rsid w:val="00442C4B"/>
    <w:rsid w:val="005172D3"/>
    <w:rsid w:val="005551A7"/>
    <w:rsid w:val="005F3D04"/>
    <w:rsid w:val="00663814"/>
    <w:rsid w:val="006C411C"/>
    <w:rsid w:val="00707856"/>
    <w:rsid w:val="00762A03"/>
    <w:rsid w:val="00845215"/>
    <w:rsid w:val="00955065"/>
    <w:rsid w:val="009C038D"/>
    <w:rsid w:val="00AF0B9F"/>
    <w:rsid w:val="00B301F0"/>
    <w:rsid w:val="00B33798"/>
    <w:rsid w:val="00CE15F9"/>
    <w:rsid w:val="00CF2682"/>
    <w:rsid w:val="00D00F5E"/>
    <w:rsid w:val="00E93754"/>
    <w:rsid w:val="00EA45A8"/>
    <w:rsid w:val="00EA72B7"/>
    <w:rsid w:val="00F5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475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E475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475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E475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2B6AED.dotm</Template>
  <TotalTime>0</TotalTime>
  <Pages>1</Pages>
  <Words>76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sees</dc:creator>
  <cp:lastModifiedBy>Monsees</cp:lastModifiedBy>
  <cp:revision>4</cp:revision>
  <dcterms:created xsi:type="dcterms:W3CDTF">2019-04-10T14:16:00Z</dcterms:created>
  <dcterms:modified xsi:type="dcterms:W3CDTF">2019-06-11T11:30:00Z</dcterms:modified>
</cp:coreProperties>
</file>